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553"/>
        <w:gridCol w:w="554"/>
        <w:gridCol w:w="553"/>
        <w:gridCol w:w="554"/>
      </w:tblGrid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5. TLR2 Heterotypic Interaction Grouping Information Using Tukey-Kramer Method and 95% Confidence Interval (p = 0.05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D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</w:rPr>
              <w:t>Grouping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oly-Leu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MD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904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ntegrin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760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219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2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1930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4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386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923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6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258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0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87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eans that do not share a letter in grouping correspond to TLR2-TMD* interactions that are significantly different at 95% confidence (p &lt; 0.0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0:13:00Z</dcterms:created>
  <dc:creator>James Godfroy</dc:creator>
  <dc:description/>
  <cp:keywords/>
  <dc:language>en-US</dc:language>
  <cp:lastModifiedBy>James Godfroy</cp:lastModifiedBy>
  <dcterms:modified xsi:type="dcterms:W3CDTF">2012-10-08T20:13:00Z</dcterms:modified>
  <cp:revision>1</cp:revision>
  <dc:subject/>
  <dc:title/>
</cp:coreProperties>
</file>